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5F5C" w:rsidRPr="00AF61D3" w:rsidRDefault="00D55F5C" w:rsidP="00D55F5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Table S-5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: Mean and 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standard deviation (SD) of the serum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 K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vertAlign w:val="superscript"/>
          <w:lang w:eastAsia="en-ZA"/>
        </w:rPr>
        <w:t>=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 concentrations</w:t>
      </w:r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 xml:space="preserve"> (</w:t>
      </w:r>
      <w:proofErr w:type="spellStart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mmol</w:t>
      </w:r>
      <w:proofErr w:type="spellEnd"/>
      <w:r w:rsidRPr="00AF61D3"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en-ZA"/>
        </w:rPr>
        <w:t>/l) per treatment group per time of sampling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97"/>
        <w:gridCol w:w="788"/>
        <w:gridCol w:w="788"/>
        <w:gridCol w:w="783"/>
        <w:gridCol w:w="649"/>
        <w:gridCol w:w="275"/>
        <w:gridCol w:w="789"/>
        <w:gridCol w:w="789"/>
        <w:gridCol w:w="783"/>
        <w:gridCol w:w="786"/>
        <w:gridCol w:w="266"/>
        <w:gridCol w:w="789"/>
        <w:gridCol w:w="789"/>
        <w:gridCol w:w="786"/>
        <w:gridCol w:w="647"/>
        <w:gridCol w:w="266"/>
        <w:gridCol w:w="792"/>
        <w:gridCol w:w="792"/>
        <w:gridCol w:w="786"/>
        <w:gridCol w:w="718"/>
      </w:tblGrid>
      <w:tr w:rsidR="00D55F5C" w:rsidRPr="00AF61D3" w:rsidTr="00D55F5C">
        <w:trPr>
          <w:trHeight w:val="454"/>
        </w:trPr>
        <w:tc>
          <w:tcPr>
            <w:tcW w:w="32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Time Point</w:t>
            </w:r>
          </w:p>
        </w:tc>
        <w:tc>
          <w:tcPr>
            <w:tcW w:w="10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arprofen</w:t>
            </w:r>
            <w:proofErr w:type="spellEnd"/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2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lunixin</w:t>
            </w:r>
            <w:proofErr w:type="spellEnd"/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08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proofErr w:type="spellStart"/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Phenylbutazone</w:t>
            </w:r>
            <w:proofErr w:type="spellEnd"/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110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ntrol</w:t>
            </w:r>
          </w:p>
        </w:tc>
      </w:tr>
      <w:tr w:rsidR="00D55F5C" w:rsidRPr="00AF61D3" w:rsidTr="00D55F5C">
        <w:trPr>
          <w:trHeight w:val="454"/>
        </w:trPr>
        <w:tc>
          <w:tcPr>
            <w:tcW w:w="322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1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 xml:space="preserve">Bird </w:t>
            </w: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3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5</w:t>
            </w:r>
          </w:p>
        </w:tc>
        <w:tc>
          <w:tcPr>
            <w:tcW w:w="28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6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 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7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Bird 8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Mean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SD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8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1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7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93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0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8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9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3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0.5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9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1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3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3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6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3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2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26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29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2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0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6.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9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6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7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2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54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0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9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9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0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.5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7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6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1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91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41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7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7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4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4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3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6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2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9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4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0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5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9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6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50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9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6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3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65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9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00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5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6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6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8.5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8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8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7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4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6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9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1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0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1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1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1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3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8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9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3.4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10.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2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82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9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8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2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77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77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6.0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20.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3.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0.56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12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6.4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6.4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1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5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8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0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68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4.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6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5.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33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24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74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7.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44</w:t>
            </w: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46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6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72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 NS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72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5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7.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5.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92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32 h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09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0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53</w:t>
            </w: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68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9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8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</w:tr>
      <w:tr w:rsidR="00D55F5C" w:rsidRPr="00D60B83" w:rsidTr="00C64B3B">
        <w:trPr>
          <w:trHeight w:val="454"/>
        </w:trPr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ZA"/>
              </w:rPr>
              <w:t>48 h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bCs/>
                <w:color w:val="000000"/>
                <w:szCs w:val="24"/>
                <w:lang w:eastAsia="en-ZA"/>
              </w:rPr>
              <w:t>NS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3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3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1.80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14</w:t>
            </w:r>
          </w:p>
        </w:tc>
        <w:tc>
          <w:tcPr>
            <w:tcW w:w="2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97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24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38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4.85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3.62</w:t>
            </w:r>
          </w:p>
        </w:tc>
        <w:tc>
          <w:tcPr>
            <w:tcW w:w="2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1.75</w:t>
            </w:r>
          </w:p>
        </w:tc>
        <w:tc>
          <w:tcPr>
            <w:tcW w:w="9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3.1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2.3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2.7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F5C" w:rsidRPr="00D60B83" w:rsidRDefault="00D55F5C" w:rsidP="00C64B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D60B83">
              <w:rPr>
                <w:rFonts w:ascii="Calibri" w:eastAsia="Times New Roman" w:hAnsi="Calibri" w:cs="Calibri"/>
                <w:color w:val="000000"/>
                <w:lang w:eastAsia="en-ZA"/>
              </w:rPr>
              <w:t>0.59</w:t>
            </w:r>
          </w:p>
        </w:tc>
      </w:tr>
      <w:tr w:rsidR="00D55F5C" w:rsidRPr="00AF61D3" w:rsidTr="00C64B3B">
        <w:trPr>
          <w:trHeight w:val="454"/>
        </w:trPr>
        <w:tc>
          <w:tcPr>
            <w:tcW w:w="3897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AF61D3"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NS – No sample. Reference</w:t>
            </w:r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 xml:space="preserve"> values: K 1.49 – 7.15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mmo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Cs w:val="24"/>
                <w:lang w:eastAsia="en-ZA"/>
              </w:rPr>
              <w:t>/l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F5C" w:rsidRPr="00AF61D3" w:rsidRDefault="00D55F5C" w:rsidP="00C64B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</w:p>
        </w:tc>
      </w:tr>
    </w:tbl>
    <w:p w:rsidR="00F01BDD" w:rsidRDefault="00F01BDD"/>
    <w:sectPr w:rsidR="00F01BDD" w:rsidSect="00D55F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F5C"/>
    <w:rsid w:val="00664E7E"/>
    <w:rsid w:val="006A1D13"/>
    <w:rsid w:val="006A23C5"/>
    <w:rsid w:val="006C7F45"/>
    <w:rsid w:val="00934B98"/>
    <w:rsid w:val="00987292"/>
    <w:rsid w:val="00BC34B4"/>
    <w:rsid w:val="00D55F5C"/>
    <w:rsid w:val="00E14EDC"/>
    <w:rsid w:val="00F01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493C84-CFBE-4004-8759-631A88F492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5F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5-10-16T14:35:00Z</dcterms:created>
  <dcterms:modified xsi:type="dcterms:W3CDTF">2015-10-16T14:37:00Z</dcterms:modified>
</cp:coreProperties>
</file>